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A55DB" w14:textId="5A42DB96" w:rsidR="00FD1099" w:rsidRPr="00B75080" w:rsidRDefault="00FD1099" w:rsidP="00FD1099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B75080">
        <w:rPr>
          <w:rFonts w:cstheme="minorHAnsi"/>
          <w:b/>
          <w:bCs/>
        </w:rPr>
        <w:t xml:space="preserve">Title: </w:t>
      </w:r>
      <w:r w:rsidR="00B75080" w:rsidRPr="00B75080">
        <w:rPr>
          <w:rFonts w:cstheme="minorHAnsi"/>
        </w:rPr>
        <w:t>Mechanisms Underlying Range of Motion Improvements Following Acute and Chronic Static Stretching</w:t>
      </w:r>
      <w:r w:rsidR="00B75080" w:rsidRPr="00B75080">
        <w:rPr>
          <w:rStyle w:val="cf01"/>
          <w:rFonts w:asciiTheme="minorHAnsi" w:hAnsiTheme="minorHAnsi" w:cstheme="minorHAnsi"/>
          <w:sz w:val="22"/>
          <w:szCs w:val="22"/>
        </w:rPr>
        <w:t>: A Systematic Review, Meta-Analysis, and Multivariate Meta-Regression</w:t>
      </w:r>
    </w:p>
    <w:p w14:paraId="25BC8FFF" w14:textId="77777777" w:rsidR="00FD1099" w:rsidRPr="00B75080" w:rsidRDefault="00FD1099" w:rsidP="00FD1099">
      <w:pPr>
        <w:rPr>
          <w:b/>
          <w:bCs/>
        </w:rPr>
      </w:pPr>
    </w:p>
    <w:p w14:paraId="4DECF085" w14:textId="77777777" w:rsidR="00FD1099" w:rsidRPr="00B75080" w:rsidRDefault="00FD1099" w:rsidP="00FD1099">
      <w:r w:rsidRPr="00B75080">
        <w:rPr>
          <w:b/>
          <w:bCs/>
        </w:rPr>
        <w:t xml:space="preserve">Journal Name: </w:t>
      </w:r>
      <w:r w:rsidRPr="00B75080">
        <w:t>Sports Medicine</w:t>
      </w:r>
    </w:p>
    <w:p w14:paraId="15D3F1B7" w14:textId="77777777" w:rsidR="00FD1099" w:rsidRPr="00B75080" w:rsidRDefault="00FD1099" w:rsidP="00FD1099"/>
    <w:p w14:paraId="7EECB352" w14:textId="6A70F8D6" w:rsidR="00FD1099" w:rsidRPr="00B75080" w:rsidRDefault="00FD1099" w:rsidP="00FD1099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B75080">
        <w:rPr>
          <w:b/>
          <w:bCs/>
        </w:rPr>
        <w:t>Authors:</w:t>
      </w:r>
      <w:r w:rsidRPr="00B75080">
        <w:t xml:space="preserve"> </w:t>
      </w:r>
      <w:r w:rsidRPr="00B75080">
        <w:rPr>
          <w:rStyle w:val="cf01"/>
          <w:rFonts w:asciiTheme="minorHAnsi" w:hAnsiTheme="minorHAnsi" w:cstheme="minorHAnsi"/>
          <w:sz w:val="22"/>
          <w:szCs w:val="22"/>
        </w:rPr>
        <w:t>Lewis Ingram</w:t>
      </w:r>
      <w:r w:rsidRPr="00B75080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75080">
        <w:rPr>
          <w:rStyle w:val="cf01"/>
          <w:rFonts w:asciiTheme="minorHAnsi" w:hAnsiTheme="minorHAnsi" w:cstheme="minorHAnsi"/>
          <w:sz w:val="22"/>
          <w:szCs w:val="22"/>
        </w:rPr>
        <w:t>, Grant Tomkinson</w:t>
      </w:r>
      <w:r w:rsidRPr="00B75080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75080">
        <w:rPr>
          <w:rStyle w:val="cf01"/>
          <w:rFonts w:asciiTheme="minorHAnsi" w:hAnsiTheme="minorHAnsi" w:cstheme="minorHAnsi"/>
          <w:sz w:val="22"/>
          <w:szCs w:val="22"/>
        </w:rPr>
        <w:t>, Noah D’Unienville</w:t>
      </w:r>
      <w:r w:rsidR="001A0344" w:rsidRPr="00B75080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75080">
        <w:rPr>
          <w:rStyle w:val="cf01"/>
          <w:rFonts w:asciiTheme="minorHAnsi" w:hAnsiTheme="minorHAnsi" w:cstheme="minorHAnsi"/>
          <w:sz w:val="22"/>
          <w:szCs w:val="22"/>
        </w:rPr>
        <w:t>, Bethany Gower</w:t>
      </w:r>
      <w:r w:rsidRPr="00B75080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75080">
        <w:rPr>
          <w:rStyle w:val="cf01"/>
          <w:rFonts w:asciiTheme="minorHAnsi" w:hAnsiTheme="minorHAnsi" w:cstheme="minorHAnsi"/>
          <w:sz w:val="22"/>
          <w:szCs w:val="22"/>
        </w:rPr>
        <w:t>, Sam Gleadhill</w:t>
      </w:r>
      <w:r w:rsidRPr="00B75080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75080">
        <w:rPr>
          <w:rStyle w:val="cf01"/>
          <w:rFonts w:asciiTheme="minorHAnsi" w:hAnsiTheme="minorHAnsi" w:cstheme="minorHAnsi"/>
          <w:sz w:val="22"/>
          <w:szCs w:val="22"/>
        </w:rPr>
        <w:t>, Terry Boyle</w:t>
      </w:r>
      <w:r w:rsidR="001A0344" w:rsidRPr="00B75080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2</w:t>
      </w:r>
      <w:r w:rsidRPr="00B75080">
        <w:rPr>
          <w:rStyle w:val="cf01"/>
          <w:rFonts w:asciiTheme="minorHAnsi" w:hAnsiTheme="minorHAnsi" w:cstheme="minorHAnsi"/>
          <w:sz w:val="22"/>
          <w:szCs w:val="22"/>
        </w:rPr>
        <w:t>, and Hunter Bennett</w:t>
      </w:r>
      <w:r w:rsidRPr="00B75080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</w:p>
    <w:p w14:paraId="59A859AF" w14:textId="77777777" w:rsidR="00FD1099" w:rsidRPr="00B75080" w:rsidRDefault="00FD1099" w:rsidP="00FD1099"/>
    <w:p w14:paraId="2A856305" w14:textId="77777777" w:rsidR="00FD1099" w:rsidRPr="00B75080" w:rsidRDefault="00FD1099" w:rsidP="00FD1099">
      <w:pPr>
        <w:rPr>
          <w:b/>
          <w:bCs/>
        </w:rPr>
      </w:pPr>
      <w:r w:rsidRPr="00B75080">
        <w:rPr>
          <w:b/>
          <w:bCs/>
        </w:rPr>
        <w:t>Affiliations:</w:t>
      </w:r>
    </w:p>
    <w:p w14:paraId="5A34857D" w14:textId="77777777" w:rsidR="00FD1099" w:rsidRPr="00B75080" w:rsidRDefault="00FD1099" w:rsidP="00FD1099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B75080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B75080">
        <w:rPr>
          <w:rStyle w:val="cf01"/>
          <w:rFonts w:asciiTheme="minorHAnsi" w:hAnsiTheme="minorHAnsi" w:cstheme="minorHAnsi"/>
          <w:sz w:val="22"/>
          <w:szCs w:val="22"/>
        </w:rPr>
        <w:t>Alliance for Research in Exercise, Nutrition and Activity (ARENA), Allied Health and Human Performance, University of South Australia, Adelaide, SA, Australia</w:t>
      </w:r>
    </w:p>
    <w:p w14:paraId="7E428711" w14:textId="08889405" w:rsidR="00FD1099" w:rsidRPr="00B75080" w:rsidRDefault="001A0344" w:rsidP="00FD1099">
      <w:pPr>
        <w:pStyle w:val="pf0"/>
        <w:rPr>
          <w:rFonts w:asciiTheme="minorHAnsi" w:hAnsiTheme="minorHAnsi" w:cstheme="minorHAnsi"/>
        </w:rPr>
      </w:pPr>
      <w:r w:rsidRPr="00B75080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2</w:t>
      </w:r>
      <w:r w:rsidR="00FD1099" w:rsidRPr="00B75080">
        <w:rPr>
          <w:rStyle w:val="cf01"/>
          <w:rFonts w:asciiTheme="minorHAnsi" w:hAnsiTheme="minorHAnsi" w:cstheme="minorHAnsi"/>
          <w:sz w:val="22"/>
          <w:szCs w:val="22"/>
        </w:rPr>
        <w:t>Australian Centre for Precision Health, Allied Health and Human Performance, University of South Australia, Adelaide, SA, Australia</w:t>
      </w:r>
    </w:p>
    <w:p w14:paraId="5944A0AB" w14:textId="77777777" w:rsidR="00FD1099" w:rsidRPr="00B75080" w:rsidRDefault="00FD1099" w:rsidP="00FD1099">
      <w:pPr>
        <w:rPr>
          <w:b/>
          <w:bCs/>
        </w:rPr>
      </w:pPr>
    </w:p>
    <w:p w14:paraId="38D4A5F3" w14:textId="77777777" w:rsidR="00FD1099" w:rsidRPr="00B75080" w:rsidRDefault="00FD1099" w:rsidP="00FD1099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B75080">
        <w:rPr>
          <w:rStyle w:val="cf01"/>
          <w:rFonts w:asciiTheme="minorHAnsi" w:hAnsiTheme="minorHAnsi" w:cstheme="minorHAnsi"/>
          <w:b/>
          <w:bCs/>
          <w:sz w:val="22"/>
          <w:szCs w:val="22"/>
        </w:rPr>
        <w:t>Corresponding author</w:t>
      </w:r>
    </w:p>
    <w:p w14:paraId="50EF2F59" w14:textId="77777777" w:rsidR="00FD1099" w:rsidRPr="00B75080" w:rsidRDefault="00FD1099" w:rsidP="00FD1099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B75080">
        <w:rPr>
          <w:rStyle w:val="cf01"/>
          <w:rFonts w:asciiTheme="minorHAnsi" w:hAnsiTheme="minorHAnsi" w:cstheme="minorHAnsi"/>
          <w:sz w:val="22"/>
          <w:szCs w:val="22"/>
        </w:rPr>
        <w:t>Lewis Ingram</w:t>
      </w:r>
    </w:p>
    <w:p w14:paraId="02F83B88" w14:textId="77777777" w:rsidR="00FD1099" w:rsidRDefault="00FD1099" w:rsidP="00FD1099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B75080">
        <w:rPr>
          <w:rStyle w:val="cf01"/>
          <w:rFonts w:asciiTheme="minorHAnsi" w:hAnsiTheme="minorHAnsi" w:cstheme="minorHAnsi"/>
          <w:sz w:val="22"/>
          <w:szCs w:val="22"/>
        </w:rPr>
        <w:t xml:space="preserve">Email: </w:t>
      </w:r>
      <w:hyperlink r:id="rId4" w:history="1">
        <w:r w:rsidRPr="00B75080">
          <w:rPr>
            <w:rStyle w:val="Hyperlink"/>
            <w:rFonts w:cstheme="minorHAnsi"/>
          </w:rPr>
          <w:t>Lewis.Ingram@unisa.edu.au</w:t>
        </w:r>
      </w:hyperlink>
    </w:p>
    <w:p w14:paraId="08108DDA" w14:textId="77777777" w:rsidR="00FD1099" w:rsidRDefault="00FD1099" w:rsidP="00FD1099">
      <w:pPr>
        <w:rPr>
          <w:rStyle w:val="cf01"/>
          <w:rFonts w:asciiTheme="minorHAnsi" w:hAnsiTheme="minorHAnsi" w:cstheme="minorHAnsi"/>
          <w:sz w:val="22"/>
          <w:szCs w:val="22"/>
        </w:rPr>
      </w:pPr>
    </w:p>
    <w:p w14:paraId="7E1E9592" w14:textId="77777777" w:rsidR="00FD1099" w:rsidRPr="00A46D0F" w:rsidRDefault="00FD1099" w:rsidP="00FD1099">
      <w:pPr>
        <w:rPr>
          <w:b/>
          <w:bCs/>
        </w:rPr>
      </w:pPr>
    </w:p>
    <w:p w14:paraId="043C8D21" w14:textId="77777777" w:rsidR="00FD1099" w:rsidRDefault="00FD1099">
      <w:pPr>
        <w:sectPr w:rsidR="00FD1099" w:rsidSect="000B50CF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CE71E0E" w14:textId="3B0A0A66" w:rsidR="0003139C" w:rsidRPr="00FD1099" w:rsidRDefault="00FD1099">
      <w:r w:rsidRPr="00AC38C2">
        <w:rPr>
          <w:b/>
          <w:bCs/>
        </w:rPr>
        <w:lastRenderedPageBreak/>
        <w:t>Table S6</w:t>
      </w:r>
      <w:r>
        <w:t xml:space="preserve"> GRADE certainty of evidence assessments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96"/>
        <w:gridCol w:w="836"/>
        <w:gridCol w:w="975"/>
        <w:gridCol w:w="975"/>
        <w:gridCol w:w="975"/>
        <w:gridCol w:w="975"/>
        <w:gridCol w:w="1532"/>
        <w:gridCol w:w="1114"/>
        <w:gridCol w:w="1114"/>
        <w:gridCol w:w="1114"/>
        <w:gridCol w:w="836"/>
        <w:gridCol w:w="1393"/>
        <w:gridCol w:w="1393"/>
      </w:tblGrid>
      <w:tr w:rsidR="00FD1099" w14:paraId="09E54AD0" w14:textId="77777777" w:rsidTr="00D60862">
        <w:trPr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6694D7" w14:textId="77777777" w:rsidR="00FD1099" w:rsidRDefault="00FD1099" w:rsidP="00D60862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68D0C6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1E1F82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ABA76D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42DB55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FD1099" w14:paraId="2E877BEC" w14:textId="77777777" w:rsidTr="00D60862">
        <w:trPr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73B5A6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0C81F6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E2A059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2E31FA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400DC7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5D54FD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9226E4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EAEB22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retching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4B4188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ontrol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1DD180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FB0633" w14:textId="77777777" w:rsidR="00FD1099" w:rsidRDefault="00FD1099" w:rsidP="00D60862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4299F2E" w14:textId="77777777" w:rsidR="00FD1099" w:rsidRDefault="00FD1099" w:rsidP="00D60862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BCC7A95" w14:textId="77777777" w:rsidR="00FD1099" w:rsidRDefault="00FD1099" w:rsidP="00D60862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FD1099" w14:paraId="76DFC87E" w14:textId="77777777" w:rsidTr="00D6086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1EA9E5C0" w14:textId="54F8F382" w:rsidR="00FD1099" w:rsidRDefault="00FD1099" w:rsidP="00D60862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cute </w:t>
            </w:r>
            <w:r w:rsidR="00230E5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SS on </w:t>
            </w:r>
            <w:r w:rsidR="00687B2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axim</w:t>
            </w:r>
            <w:r w:rsidR="00D4266F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um tolerable</w:t>
            </w:r>
            <w:r w:rsidR="00687B20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 </w:t>
            </w:r>
            <w:r w:rsidR="00230E56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PRT</w:t>
            </w:r>
          </w:p>
        </w:tc>
      </w:tr>
      <w:tr w:rsidR="00FD1099" w:rsidRPr="00683775" w14:paraId="59AF1468" w14:textId="77777777" w:rsidTr="00D6086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1B9080" w14:textId="1EA2CDD9" w:rsidR="00FD1099" w:rsidRPr="00683775" w:rsidRDefault="00893EDC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832263" w14:textId="77777777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B3066" w14:textId="77777777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0C69FB" w14:textId="77777777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4AB379" w14:textId="77777777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41B60" w14:textId="1E7DCCB0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311649"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AF35E" w14:textId="4D18D59F" w:rsidR="00FD1099" w:rsidRPr="00683775" w:rsidRDefault="00632BCE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 xml:space="preserve">no </w:t>
            </w:r>
            <w:r w:rsidR="00FD1099" w:rsidRPr="00683775">
              <w:rPr>
                <w:rFonts w:ascii="Arial Narrow" w:eastAsia="Times New Roman" w:hAnsi="Arial Narrow"/>
                <w:sz w:val="13"/>
                <w:szCs w:val="13"/>
              </w:rPr>
              <w:t xml:space="preserve">publication bias </w:t>
            </w:r>
            <w:proofErr w:type="spellStart"/>
            <w:r w:rsidR="00FD1099" w:rsidRPr="00683775">
              <w:rPr>
                <w:rFonts w:ascii="Arial Narrow" w:eastAsia="Times New Roman" w:hAnsi="Arial Narrow"/>
                <w:sz w:val="13"/>
                <w:szCs w:val="13"/>
              </w:rPr>
              <w:t>suspected</w:t>
            </w:r>
            <w:r w:rsidR="002A2D2A"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h</w:t>
            </w:r>
            <w:proofErr w:type="spellEnd"/>
            <w:r w:rsidR="00FD1099"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7072E" w14:textId="50FEC239" w:rsidR="00FD1099" w:rsidRPr="00683775" w:rsidRDefault="00332CF4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1</w:t>
            </w:r>
            <w:r w:rsidR="003453EA" w:rsidRPr="00683775">
              <w:rPr>
                <w:rFonts w:ascii="Arial Narrow" w:eastAsia="Times New Roman" w:hAnsi="Arial Narrow"/>
                <w:sz w:val="13"/>
                <w:szCs w:val="13"/>
              </w:rPr>
              <w:t>7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B6C18" w14:textId="3D22E09F" w:rsidR="00FD1099" w:rsidRPr="00683775" w:rsidRDefault="003453EA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3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E9C47" w14:textId="77777777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5E152D" w14:textId="4DBE10C9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 w:rsidR="00B83E4D"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</w:t>
            </w:r>
            <w:r w:rsidR="00326609"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5</w:t>
            </w:r>
            <w:r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 w:rsidR="00632BCE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-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</w:t>
            </w:r>
            <w:r w:rsidR="00B83E4D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</w:t>
            </w:r>
            <w:r w:rsidR="00326609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0.</w:t>
            </w:r>
            <w:r w:rsidR="00632BCE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1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5F40D4" w14:textId="56C7DD80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="00B83E4D"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◯</w:t>
            </w:r>
            <w:r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◯</w:t>
            </w:r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="00B83E4D" w:rsidRPr="00683775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</w:t>
            </w:r>
            <w:r w:rsidRPr="00683775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o</w:t>
            </w:r>
            <w:r w:rsidR="00B83E4D" w:rsidRPr="00683775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6EAEB" w14:textId="0C29F15C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FD1099" w:rsidRPr="00683775" w14:paraId="492A1E86" w14:textId="77777777" w:rsidTr="00D60862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2CAECE39" w14:textId="3BFCCF9A" w:rsidR="00FD1099" w:rsidRPr="00683775" w:rsidRDefault="00B83E4D" w:rsidP="00D60862">
            <w:pPr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 w:rsidRPr="0068377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Acute SS on </w:t>
            </w:r>
            <w:r w:rsidR="005F3404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 xml:space="preserve">overall </w:t>
            </w:r>
            <w:r w:rsidRPr="00683775"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</w:t>
            </w:r>
            <w:r w:rsidRPr="00683775">
              <w:rPr>
                <w:rStyle w:val="label"/>
                <w:b/>
                <w:bCs/>
                <w:sz w:val="13"/>
                <w:szCs w:val="13"/>
              </w:rPr>
              <w:t>tiffness</w:t>
            </w:r>
          </w:p>
        </w:tc>
      </w:tr>
      <w:tr w:rsidR="00FD1099" w:rsidRPr="00683775" w14:paraId="07EC848B" w14:textId="77777777" w:rsidTr="00D60862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1CEE6" w14:textId="7BD88F7D" w:rsidR="00FD1099" w:rsidRPr="00683775" w:rsidRDefault="00F27312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3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CB2DB0" w14:textId="77777777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49493" w14:textId="77777777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4AADC" w14:textId="77777777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7BA380" w14:textId="77777777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C165A" w14:textId="77777777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326504" w14:textId="337A4962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 xml:space="preserve">publication bias strongly </w:t>
            </w: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uspected</w:t>
            </w:r>
            <w:r w:rsidR="002A2D2A"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i</w:t>
            </w:r>
            <w:proofErr w:type="spellEnd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5A40FE" w14:textId="54EDF64E" w:rsidR="00FD1099" w:rsidRPr="00683775" w:rsidRDefault="003453EA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89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C118A" w14:textId="130DED14" w:rsidR="00FD1099" w:rsidRPr="00683775" w:rsidRDefault="003453EA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6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996A0" w14:textId="77777777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D45A81" w14:textId="23439558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 w:rsidR="00B83E4D"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4</w:t>
            </w:r>
            <w:r w:rsidR="00E209D0"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</w:t>
            </w:r>
            <w:r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 </w:t>
            </w:r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 w:rsidR="00326609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</w:t>
            </w:r>
            <w:r w:rsidR="00E209D0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</w:t>
            </w:r>
            <w:r w:rsidR="00B83E4D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</w:t>
            </w:r>
            <w:r w:rsidR="00E209D0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</w:t>
            </w:r>
            <w:r w:rsidR="00326609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A0F3AA" w14:textId="15A9CB72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="00C60E4D"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◯◯</w:t>
            </w:r>
            <w:r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◯</w:t>
            </w:r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="00C60E4D" w:rsidRPr="00683775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06A58" w14:textId="4508CE7A" w:rsidR="00FD1099" w:rsidRPr="00683775" w:rsidRDefault="00FD1099" w:rsidP="00D60862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2C7AF59A" w14:textId="62D233FE" w:rsidR="00A256AA" w:rsidRPr="00683775" w:rsidRDefault="00A256AA" w:rsidP="00FD1099">
      <w:pPr>
        <w:pStyle w:val="NormalWeb"/>
        <w:spacing w:line="140" w:lineRule="atLeast"/>
        <w:rPr>
          <w:rFonts w:ascii="Arial Narrow" w:hAnsi="Arial Narrow"/>
          <w:b/>
          <w:bCs/>
          <w:color w:val="000000"/>
          <w:sz w:val="14"/>
          <w:szCs w:val="14"/>
          <w:lang w:val="en"/>
        </w:rPr>
      </w:pPr>
      <w:r w:rsidRPr="00683775">
        <w:rPr>
          <w:rStyle w:val="label"/>
          <w:rFonts w:ascii="Arial Narrow" w:eastAsia="Times New Roman" w:hAnsi="Arial Narrow"/>
          <w:b/>
          <w:bCs/>
          <w:color w:val="000000"/>
          <w:sz w:val="13"/>
          <w:szCs w:val="13"/>
        </w:rPr>
        <w:t>Acute SS on fascicle length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97"/>
        <w:gridCol w:w="837"/>
        <w:gridCol w:w="976"/>
        <w:gridCol w:w="976"/>
        <w:gridCol w:w="976"/>
        <w:gridCol w:w="976"/>
        <w:gridCol w:w="1534"/>
        <w:gridCol w:w="1115"/>
        <w:gridCol w:w="1115"/>
        <w:gridCol w:w="1115"/>
        <w:gridCol w:w="837"/>
        <w:gridCol w:w="1394"/>
        <w:gridCol w:w="1394"/>
      </w:tblGrid>
      <w:tr w:rsidR="00A256AA" w:rsidRPr="00683775" w14:paraId="6D648300" w14:textId="77777777" w:rsidTr="001E283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5495F4" w14:textId="08387F6F" w:rsidR="00A256AA" w:rsidRPr="00683775" w:rsidRDefault="00667055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97441" w14:textId="77777777" w:rsidR="00A256AA" w:rsidRPr="00683775" w:rsidRDefault="00A256A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DA772" w14:textId="77777777" w:rsidR="00A256AA" w:rsidRPr="00683775" w:rsidRDefault="00A256A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CDA557" w14:textId="48E4D1AC" w:rsidR="00A256AA" w:rsidRPr="00683775" w:rsidRDefault="008709D4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 xml:space="preserve">not </w:t>
            </w:r>
            <w:r w:rsidR="00667055" w:rsidRPr="00683775"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="00A256AA" w:rsidRPr="00683775">
              <w:rPr>
                <w:rFonts w:ascii="Arial Narrow" w:eastAsia="Times New Roman" w:hAnsi="Arial Narrow"/>
                <w:sz w:val="13"/>
                <w:szCs w:val="13"/>
              </w:rPr>
              <w:t>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4CEE25" w14:textId="77777777" w:rsidR="00A256AA" w:rsidRPr="00683775" w:rsidRDefault="00A256A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8DEE1" w14:textId="331051F2" w:rsidR="00A256AA" w:rsidRPr="00683775" w:rsidRDefault="00A256A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D57F5C"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6B249F" w14:textId="33740133" w:rsidR="00A256AA" w:rsidRPr="00683775" w:rsidRDefault="000F548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 xml:space="preserve">no </w:t>
            </w:r>
            <w:r w:rsidR="00A256AA" w:rsidRPr="00683775">
              <w:rPr>
                <w:rFonts w:ascii="Arial Narrow" w:eastAsia="Times New Roman" w:hAnsi="Arial Narrow"/>
                <w:sz w:val="13"/>
                <w:szCs w:val="13"/>
              </w:rPr>
              <w:t xml:space="preserve">publication bias </w:t>
            </w:r>
            <w:proofErr w:type="spellStart"/>
            <w:r w:rsidR="00A256AA" w:rsidRPr="00683775">
              <w:rPr>
                <w:rFonts w:ascii="Arial Narrow" w:eastAsia="Times New Roman" w:hAnsi="Arial Narrow"/>
                <w:sz w:val="13"/>
                <w:szCs w:val="13"/>
              </w:rPr>
              <w:t>suspected</w:t>
            </w:r>
            <w:r w:rsidR="002A2D2A"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j</w:t>
            </w:r>
            <w:proofErr w:type="spellEnd"/>
            <w:r w:rsidR="00A256AA"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68BB29" w14:textId="406CCC32" w:rsidR="00A256AA" w:rsidRPr="00683775" w:rsidRDefault="00A256A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1</w:t>
            </w:r>
            <w:r w:rsidR="00D9271F" w:rsidRPr="00683775">
              <w:rPr>
                <w:rFonts w:ascii="Arial Narrow" w:eastAsia="Times New Roman" w:hAnsi="Arial Narrow"/>
                <w:sz w:val="13"/>
                <w:szCs w:val="13"/>
              </w:rPr>
              <w:t>1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E0CDBD" w14:textId="144F479B" w:rsidR="00A256AA" w:rsidRPr="00683775" w:rsidRDefault="00A256A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</w:t>
            </w:r>
            <w:r w:rsidR="00D9271F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41AE31" w14:textId="77777777" w:rsidR="00A256AA" w:rsidRPr="00683775" w:rsidRDefault="00A256A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4622B" w14:textId="668184F5" w:rsidR="00A256AA" w:rsidRPr="00683775" w:rsidRDefault="00A256A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 w:rsidR="00667055"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1</w:t>
            </w:r>
            <w:r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</w:t>
            </w:r>
            <w:r w:rsidR="00667055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-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.</w:t>
            </w:r>
            <w:r w:rsidR="00667055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6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0.4</w:t>
            </w:r>
            <w:r w:rsidR="00667055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6F9B1" w14:textId="179FD10B" w:rsidR="00A256AA" w:rsidRPr="00683775" w:rsidRDefault="00A256A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="00386759" w:rsidRPr="00683775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</w:t>
            </w:r>
            <w:r w:rsidRPr="00683775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o</w:t>
            </w:r>
            <w:r w:rsidR="00386759" w:rsidRPr="00683775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D5CE9E" w14:textId="186D482A" w:rsidR="00A256AA" w:rsidRPr="00683775" w:rsidRDefault="00A256A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4F9AE51E" w14:textId="2BA42A4C" w:rsidR="00A256AA" w:rsidRPr="00683775" w:rsidRDefault="00667055" w:rsidP="00FD1099">
      <w:pPr>
        <w:pStyle w:val="NormalWeb"/>
        <w:spacing w:line="140" w:lineRule="atLeast"/>
        <w:rPr>
          <w:rFonts w:ascii="Arial Narrow" w:hAnsi="Arial Narrow"/>
          <w:b/>
          <w:bCs/>
          <w:color w:val="000000"/>
          <w:sz w:val="14"/>
          <w:szCs w:val="14"/>
          <w:lang w:val="en"/>
        </w:rPr>
      </w:pPr>
      <w:r w:rsidRPr="00683775">
        <w:rPr>
          <w:rStyle w:val="label"/>
          <w:rFonts w:ascii="Arial Narrow" w:eastAsia="Times New Roman" w:hAnsi="Arial Narrow"/>
          <w:b/>
          <w:bCs/>
          <w:color w:val="000000"/>
          <w:sz w:val="13"/>
          <w:szCs w:val="13"/>
        </w:rPr>
        <w:t xml:space="preserve">Chronic SS on </w:t>
      </w:r>
      <w:r w:rsidR="00687B20" w:rsidRPr="00683775">
        <w:rPr>
          <w:rStyle w:val="label"/>
          <w:rFonts w:ascii="Arial Narrow" w:eastAsia="Times New Roman" w:hAnsi="Arial Narrow"/>
          <w:b/>
          <w:bCs/>
          <w:color w:val="000000"/>
          <w:sz w:val="13"/>
          <w:szCs w:val="13"/>
        </w:rPr>
        <w:t>maxim</w:t>
      </w:r>
      <w:r w:rsidR="00D4266F" w:rsidRPr="00683775">
        <w:rPr>
          <w:rStyle w:val="label"/>
          <w:rFonts w:ascii="Arial Narrow" w:eastAsia="Times New Roman" w:hAnsi="Arial Narrow"/>
          <w:b/>
          <w:bCs/>
          <w:color w:val="000000"/>
          <w:sz w:val="13"/>
          <w:szCs w:val="13"/>
        </w:rPr>
        <w:t>um tolerable</w:t>
      </w:r>
      <w:r w:rsidR="00687B20" w:rsidRPr="00683775">
        <w:rPr>
          <w:rStyle w:val="label"/>
          <w:rFonts w:ascii="Arial Narrow" w:eastAsia="Times New Roman" w:hAnsi="Arial Narrow"/>
          <w:b/>
          <w:bCs/>
          <w:color w:val="000000"/>
          <w:sz w:val="13"/>
          <w:szCs w:val="13"/>
        </w:rPr>
        <w:t xml:space="preserve"> </w:t>
      </w:r>
      <w:r w:rsidRPr="00683775">
        <w:rPr>
          <w:rStyle w:val="label"/>
          <w:rFonts w:ascii="Arial Narrow" w:eastAsia="Times New Roman" w:hAnsi="Arial Narrow"/>
          <w:b/>
          <w:bCs/>
          <w:color w:val="000000"/>
          <w:sz w:val="13"/>
          <w:szCs w:val="13"/>
        </w:rPr>
        <w:t>PRT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97"/>
        <w:gridCol w:w="837"/>
        <w:gridCol w:w="976"/>
        <w:gridCol w:w="976"/>
        <w:gridCol w:w="976"/>
        <w:gridCol w:w="976"/>
        <w:gridCol w:w="1534"/>
        <w:gridCol w:w="1115"/>
        <w:gridCol w:w="1115"/>
        <w:gridCol w:w="1115"/>
        <w:gridCol w:w="837"/>
        <w:gridCol w:w="1394"/>
        <w:gridCol w:w="1394"/>
      </w:tblGrid>
      <w:tr w:rsidR="00667055" w:rsidRPr="00683775" w14:paraId="40740FD9" w14:textId="77777777" w:rsidTr="001E283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AA874C" w14:textId="2C6BD26B" w:rsidR="00667055" w:rsidRPr="00683775" w:rsidRDefault="00687B20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1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151533" w14:textId="77777777" w:rsidR="00667055" w:rsidRPr="00683775" w:rsidRDefault="00667055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DB0DE8" w14:textId="77777777" w:rsidR="00667055" w:rsidRPr="00683775" w:rsidRDefault="00667055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B168F5" w14:textId="6D8BE90A" w:rsidR="00667055" w:rsidRPr="00683775" w:rsidRDefault="00667055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FB268D"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14333B" w14:textId="77777777" w:rsidR="00667055" w:rsidRPr="00683775" w:rsidRDefault="00667055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FE290F" w14:textId="1C1C0CB1" w:rsidR="00667055" w:rsidRPr="00683775" w:rsidRDefault="00667055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026C54"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A215B" w14:textId="444C4B41" w:rsidR="00667055" w:rsidRPr="00683775" w:rsidRDefault="00667055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 xml:space="preserve">publication bias strongly </w:t>
            </w: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uspected</w:t>
            </w:r>
            <w:r w:rsidR="002A2D2A"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k</w:t>
            </w:r>
            <w:proofErr w:type="spellEnd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5E721C" w14:textId="26A88EBA" w:rsidR="00667055" w:rsidRPr="00683775" w:rsidRDefault="00097F20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26</w:t>
            </w:r>
            <w:r w:rsidR="00026C54" w:rsidRPr="00683775">
              <w:rPr>
                <w:rFonts w:ascii="Arial Narrow" w:eastAsia="Times New Roman" w:hAnsi="Arial Narrow"/>
                <w:sz w:val="13"/>
                <w:szCs w:val="13"/>
              </w:rPr>
              <w:t>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C4BAD" w14:textId="32CEEB5D" w:rsidR="00667055" w:rsidRPr="00683775" w:rsidRDefault="00097F20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</w:t>
            </w:r>
            <w:r w:rsidR="00026C54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00BD4" w14:textId="77777777" w:rsidR="00667055" w:rsidRPr="00683775" w:rsidRDefault="00667055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2B814" w14:textId="4D32608D" w:rsidR="00667055" w:rsidRPr="00683775" w:rsidRDefault="00667055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 w:rsidR="00E85D03"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7</w:t>
            </w:r>
            <w:r w:rsidR="00326609"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4</w:t>
            </w:r>
            <w:r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 w:rsidR="00326609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38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</w:t>
            </w:r>
            <w:r w:rsidR="00E85D03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.</w:t>
            </w:r>
            <w:r w:rsidR="00E85D03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</w:t>
            </w:r>
            <w:r w:rsidR="00326609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0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ECBEF7" w14:textId="174EE3D3" w:rsidR="00667055" w:rsidRPr="00683775" w:rsidRDefault="00667055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="00DB5CDA"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◯</w:t>
            </w:r>
            <w:r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◯◯</w:t>
            </w:r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="00DB5CDA" w:rsidRPr="00683775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</w:t>
            </w:r>
            <w:r w:rsidRPr="00683775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66F28F" w14:textId="2BB6C0FB" w:rsidR="00667055" w:rsidRPr="00683775" w:rsidRDefault="00667055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5FE4A393" w14:textId="6A4BCEA3" w:rsidR="00DC704A" w:rsidRPr="00683775" w:rsidRDefault="00DC704A" w:rsidP="00DC704A">
      <w:pPr>
        <w:pStyle w:val="NormalWeb"/>
        <w:spacing w:line="140" w:lineRule="atLeast"/>
        <w:rPr>
          <w:rFonts w:ascii="Arial Narrow" w:hAnsi="Arial Narrow"/>
          <w:b/>
          <w:bCs/>
          <w:color w:val="000000"/>
          <w:sz w:val="14"/>
          <w:szCs w:val="14"/>
          <w:lang w:val="en"/>
        </w:rPr>
      </w:pPr>
      <w:r w:rsidRPr="00683775">
        <w:rPr>
          <w:rStyle w:val="label"/>
          <w:rFonts w:ascii="Arial Narrow" w:eastAsia="Times New Roman" w:hAnsi="Arial Narrow"/>
          <w:b/>
          <w:bCs/>
          <w:color w:val="000000"/>
          <w:sz w:val="13"/>
          <w:szCs w:val="13"/>
        </w:rPr>
        <w:t xml:space="preserve">Chronic SS on </w:t>
      </w:r>
      <w:r w:rsidR="005F3404">
        <w:rPr>
          <w:rStyle w:val="label"/>
          <w:rFonts w:ascii="Arial Narrow" w:eastAsia="Times New Roman" w:hAnsi="Arial Narrow"/>
          <w:b/>
          <w:bCs/>
          <w:color w:val="000000"/>
          <w:sz w:val="13"/>
          <w:szCs w:val="13"/>
        </w:rPr>
        <w:t xml:space="preserve">overall </w:t>
      </w:r>
      <w:r w:rsidRPr="00683775">
        <w:rPr>
          <w:rStyle w:val="label"/>
          <w:rFonts w:ascii="Arial Narrow" w:eastAsia="Times New Roman" w:hAnsi="Arial Narrow"/>
          <w:b/>
          <w:bCs/>
          <w:color w:val="000000"/>
          <w:sz w:val="13"/>
          <w:szCs w:val="13"/>
        </w:rPr>
        <w:t>stiffness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97"/>
        <w:gridCol w:w="837"/>
        <w:gridCol w:w="976"/>
        <w:gridCol w:w="976"/>
        <w:gridCol w:w="976"/>
        <w:gridCol w:w="976"/>
        <w:gridCol w:w="1534"/>
        <w:gridCol w:w="1115"/>
        <w:gridCol w:w="1115"/>
        <w:gridCol w:w="1115"/>
        <w:gridCol w:w="837"/>
        <w:gridCol w:w="1394"/>
        <w:gridCol w:w="1394"/>
      </w:tblGrid>
      <w:tr w:rsidR="00DC704A" w:rsidRPr="00683775" w14:paraId="3D6E84C1" w14:textId="77777777" w:rsidTr="001E283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642FC4" w14:textId="3814B67D" w:rsidR="00DC704A" w:rsidRPr="00683775" w:rsidRDefault="00F27312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19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896B96" w14:textId="77777777" w:rsidR="00DC704A" w:rsidRPr="00683775" w:rsidRDefault="00DC704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13D39" w14:textId="77777777" w:rsidR="00DC704A" w:rsidRPr="00683775" w:rsidRDefault="00DC704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C6847A" w14:textId="1FB064F3" w:rsidR="00DC704A" w:rsidRPr="00683775" w:rsidRDefault="000F548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5352F" w14:textId="77777777" w:rsidR="00DC704A" w:rsidRPr="00683775" w:rsidRDefault="00DC704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5FF07" w14:textId="77777777" w:rsidR="00DC704A" w:rsidRPr="00683775" w:rsidRDefault="00DC704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576CC" w14:textId="34C97466" w:rsidR="00DC704A" w:rsidRPr="00683775" w:rsidRDefault="00DC704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 xml:space="preserve">publication bias strongly </w:t>
            </w: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uspected</w:t>
            </w:r>
            <w:r w:rsidR="002A2D2A"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l</w:t>
            </w:r>
            <w:proofErr w:type="spellEnd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DB71D9" w14:textId="74784BF1" w:rsidR="00DC704A" w:rsidRPr="00683775" w:rsidRDefault="00715837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56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B6C1E" w14:textId="0182F48D" w:rsidR="00DC704A" w:rsidRPr="00683775" w:rsidRDefault="00715837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47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5FB661" w14:textId="77777777" w:rsidR="00DC704A" w:rsidRPr="00683775" w:rsidRDefault="00DC704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E48E45" w14:textId="1F1E4C93" w:rsidR="00DC704A" w:rsidRPr="00683775" w:rsidRDefault="00DC704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</w:t>
            </w:r>
            <w:r w:rsidR="004C0520"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</w:t>
            </w:r>
            <w:r w:rsidR="00C01BED"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7</w:t>
            </w:r>
            <w:r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</w:t>
            </w:r>
            <w:r w:rsidR="00C01BED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8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to 0.</w:t>
            </w:r>
            <w:r w:rsidR="004C0520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5</w:t>
            </w:r>
            <w:r w:rsidR="00C01BED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</w:t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2972C" w14:textId="1C9378AD" w:rsidR="00DC704A" w:rsidRPr="00683775" w:rsidRDefault="00DC704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="002F15E9"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◯◯</w:t>
            </w:r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="002F15E9" w:rsidRPr="00683775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</w:t>
            </w:r>
            <w:r w:rsidRPr="00683775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DE7656" w14:textId="47329E38" w:rsidR="00DC704A" w:rsidRPr="00683775" w:rsidRDefault="00DC704A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50CA183A" w14:textId="77777777" w:rsidR="0054280F" w:rsidRPr="00683775" w:rsidRDefault="0054280F" w:rsidP="0054280F">
      <w:pPr>
        <w:pStyle w:val="NormalWeb"/>
        <w:spacing w:line="140" w:lineRule="atLeast"/>
        <w:rPr>
          <w:rStyle w:val="label"/>
          <w:rFonts w:ascii="Arial Narrow" w:eastAsia="Times New Roman" w:hAnsi="Arial Narrow"/>
          <w:b/>
          <w:bCs/>
          <w:color w:val="000000"/>
          <w:sz w:val="13"/>
          <w:szCs w:val="13"/>
        </w:rPr>
      </w:pPr>
    </w:p>
    <w:p w14:paraId="063BA9CA" w14:textId="122581E6" w:rsidR="0054280F" w:rsidRPr="00683775" w:rsidRDefault="0054280F" w:rsidP="0054280F">
      <w:pPr>
        <w:pStyle w:val="NormalWeb"/>
        <w:spacing w:line="140" w:lineRule="atLeast"/>
        <w:rPr>
          <w:rFonts w:ascii="Arial Narrow" w:hAnsi="Arial Narrow"/>
          <w:b/>
          <w:bCs/>
          <w:color w:val="000000"/>
          <w:sz w:val="14"/>
          <w:szCs w:val="14"/>
          <w:lang w:val="en"/>
        </w:rPr>
      </w:pPr>
      <w:r w:rsidRPr="00683775">
        <w:rPr>
          <w:rStyle w:val="label"/>
          <w:rFonts w:ascii="Arial Narrow" w:eastAsia="Times New Roman" w:hAnsi="Arial Narrow"/>
          <w:b/>
          <w:bCs/>
          <w:color w:val="000000"/>
          <w:sz w:val="13"/>
          <w:szCs w:val="13"/>
        </w:rPr>
        <w:t>Chronic SS on fascicle length</w:t>
      </w: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97"/>
        <w:gridCol w:w="837"/>
        <w:gridCol w:w="976"/>
        <w:gridCol w:w="976"/>
        <w:gridCol w:w="976"/>
        <w:gridCol w:w="976"/>
        <w:gridCol w:w="1534"/>
        <w:gridCol w:w="1115"/>
        <w:gridCol w:w="1115"/>
        <w:gridCol w:w="1115"/>
        <w:gridCol w:w="837"/>
        <w:gridCol w:w="1394"/>
        <w:gridCol w:w="1394"/>
      </w:tblGrid>
      <w:tr w:rsidR="0054280F" w14:paraId="68724779" w14:textId="77777777" w:rsidTr="001E2838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ED6055" w14:textId="0568ECC3" w:rsidR="0054280F" w:rsidRPr="00683775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1</w:t>
            </w:r>
            <w:r w:rsidR="00BE2F6B" w:rsidRPr="00683775"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956E53" w14:textId="77777777" w:rsidR="0054280F" w:rsidRPr="00683775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B65101" w14:textId="77777777" w:rsidR="0054280F" w:rsidRPr="00683775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E4798" w14:textId="77777777" w:rsidR="0054280F" w:rsidRPr="00683775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D367D" w14:textId="77777777" w:rsidR="0054280F" w:rsidRPr="00683775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C00997" w14:textId="61D806FC" w:rsidR="0054280F" w:rsidRPr="00683775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="002A2D2A"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3CCED5" w14:textId="5B0CC7CF" w:rsidR="0054280F" w:rsidRPr="00683775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 xml:space="preserve">no publication bias </w:t>
            </w:r>
            <w:proofErr w:type="spellStart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suspected</w:t>
            </w:r>
            <w:r w:rsidR="002A2D2A" w:rsidRPr="00683775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m</w:t>
            </w:r>
            <w:proofErr w:type="spellEnd"/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D78737" w14:textId="143EB82D" w:rsidR="0054280F" w:rsidRPr="00683775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17</w:t>
            </w:r>
            <w:r w:rsidR="00BE2F6B" w:rsidRPr="00683775">
              <w:rPr>
                <w:rFonts w:ascii="Arial Narrow" w:eastAsia="Times New Roman" w:hAnsi="Arial Narrow"/>
                <w:sz w:val="13"/>
                <w:szCs w:val="13"/>
              </w:rPr>
              <w:t>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6B078C" w14:textId="14E4902C" w:rsidR="0054280F" w:rsidRPr="00683775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4</w:t>
            </w:r>
            <w:r w:rsidR="0063727B"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D5309" w14:textId="77777777" w:rsidR="0054280F" w:rsidRPr="00683775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375D8E" w14:textId="494178FE" w:rsidR="0054280F" w:rsidRPr="00683775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SMD </w:t>
            </w:r>
            <w:r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</w:t>
            </w:r>
            <w:r w:rsidR="00C01BED"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7</w:t>
            </w:r>
            <w:r w:rsidRPr="00683775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</w:t>
            </w:r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83775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-0.25 to 0.26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0CEFE5" w14:textId="77777777" w:rsidR="0054280F" w:rsidRPr="00683775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◯◯</w:t>
            </w:r>
            <w:r w:rsidRPr="00683775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683775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5BFFD4" w14:textId="2971404C" w:rsidR="0054280F" w:rsidRDefault="0054280F" w:rsidP="001E2838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683775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17A5826B" w14:textId="49ABA15F" w:rsidR="00FD1099" w:rsidRDefault="00FD1099" w:rsidP="00FD1099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S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standardised mean difference</w:t>
      </w:r>
    </w:p>
    <w:p w14:paraId="43890602" w14:textId="77777777" w:rsidR="00FD1099" w:rsidRDefault="00FD1099" w:rsidP="00FD1099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7AB84AF9" w14:textId="77777777" w:rsidR="00FD1099" w:rsidRPr="008A70D1" w:rsidRDefault="00FD1099" w:rsidP="00FD1099">
      <w:pPr>
        <w:spacing w:line="140" w:lineRule="atLeast"/>
        <w:rPr>
          <w:rFonts w:ascii="Arial" w:eastAsia="Times New Roman" w:hAnsi="Arial" w:cs="Arial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a. </w:t>
      </w:r>
      <w:r>
        <w:rPr>
          <w:rFonts w:ascii="Arial Narrow" w:hAnsi="Arial Narrow" w:cs="Arial"/>
          <w:sz w:val="14"/>
          <w:szCs w:val="14"/>
        </w:rPr>
        <w:t xml:space="preserve">&gt;25% </w:t>
      </w:r>
      <w:r w:rsidRPr="008A70D1">
        <w:rPr>
          <w:rFonts w:ascii="Arial Narrow" w:hAnsi="Arial Narrow" w:cs="Arial"/>
          <w:sz w:val="14"/>
          <w:szCs w:val="14"/>
        </w:rPr>
        <w:t xml:space="preserve">of participants were from trials with a </w:t>
      </w:r>
      <w:proofErr w:type="spellStart"/>
      <w:r w:rsidRPr="008A70D1">
        <w:rPr>
          <w:rFonts w:ascii="Arial Narrow" w:hAnsi="Arial Narrow" w:cs="Arial"/>
          <w:sz w:val="14"/>
          <w:szCs w:val="14"/>
        </w:rPr>
        <w:t>PEDro</w:t>
      </w:r>
      <w:proofErr w:type="spellEnd"/>
      <w:r w:rsidRPr="008A70D1">
        <w:rPr>
          <w:rFonts w:ascii="Arial Narrow" w:hAnsi="Arial Narrow" w:cs="Arial"/>
          <w:sz w:val="14"/>
          <w:szCs w:val="14"/>
        </w:rPr>
        <w:t xml:space="preserve"> score &lt;5 out of 7</w:t>
      </w:r>
      <w:r w:rsidRPr="008A70D1">
        <w:rPr>
          <w:rFonts w:ascii="Arial Narrow" w:eastAsia="Times New Roman" w:hAnsi="Arial Narrow" w:cs="Arial"/>
          <w:color w:val="000000"/>
          <w:sz w:val="14"/>
          <w:szCs w:val="14"/>
          <w:lang w:val="en"/>
        </w:rPr>
        <w:t>.</w:t>
      </w:r>
    </w:p>
    <w:p w14:paraId="0B2120E8" w14:textId="080A2CA3" w:rsidR="00FD1099" w:rsidRDefault="00FD1099" w:rsidP="00FD1099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 w:rsidRPr="00B83E4D">
        <w:rPr>
          <w:rFonts w:ascii="Arial Narrow" w:eastAsia="Times New Roman" w:hAnsi="Arial Narrow"/>
          <w:color w:val="000000"/>
          <w:sz w:val="14"/>
          <w:szCs w:val="14"/>
          <w:lang w:val="en"/>
        </w:rPr>
        <w:t>b. Substantial heterogeneity was present in the primary analysis (</w:t>
      </w:r>
      <w:r w:rsidRPr="00B83E4D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 w:rsidRPr="00B83E4D"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 w:rsidRPr="00B83E4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57</w:t>
      </w:r>
      <w:r w:rsidR="00B83E4D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9</w:t>
      </w:r>
      <w:r w:rsidRPr="00B83E4D">
        <w:rPr>
          <w:rFonts w:ascii="Arial Narrow" w:eastAsia="Times New Roman" w:hAnsi="Arial Narrow"/>
          <w:color w:val="000000"/>
          <w:sz w:val="14"/>
          <w:szCs w:val="14"/>
          <w:lang w:val="en"/>
        </w:rPr>
        <w:t>%).</w:t>
      </w:r>
    </w:p>
    <w:p w14:paraId="25521FA8" w14:textId="39EC9813" w:rsidR="00667055" w:rsidRDefault="00FB268D" w:rsidP="0066705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c</w:t>
      </w:r>
      <w:r w:rsidR="00667055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</w:t>
      </w:r>
      <w:r w:rsidR="00667055" w:rsidRPr="00B83E4D">
        <w:rPr>
          <w:rFonts w:ascii="Arial Narrow" w:eastAsia="Times New Roman" w:hAnsi="Arial Narrow"/>
          <w:color w:val="000000"/>
          <w:sz w:val="14"/>
          <w:szCs w:val="14"/>
          <w:lang w:val="en"/>
        </w:rPr>
        <w:t>Substantial heterogeneity was present in the primary analysis (</w:t>
      </w:r>
      <w:r w:rsidR="00667055" w:rsidRPr="00B83E4D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I</w:t>
      </w:r>
      <w:r w:rsidR="00667055" w:rsidRPr="00B83E4D">
        <w:rPr>
          <w:rFonts w:ascii="Arial Narrow" w:eastAsia="Times New Roman" w:hAnsi="Arial Narrow"/>
          <w:color w:val="000000"/>
          <w:sz w:val="14"/>
          <w:szCs w:val="14"/>
          <w:vertAlign w:val="superscript"/>
          <w:lang w:val="en"/>
        </w:rPr>
        <w:t>2</w:t>
      </w:r>
      <w:r w:rsidR="00667055" w:rsidRPr="00B83E4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 w:rsidR="00667055">
        <w:rPr>
          <w:rFonts w:ascii="Arial Narrow" w:eastAsia="Times New Roman" w:hAnsi="Arial Narrow"/>
          <w:color w:val="000000"/>
          <w:sz w:val="14"/>
          <w:szCs w:val="14"/>
          <w:lang w:val="en"/>
        </w:rPr>
        <w:t>6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5</w:t>
      </w:r>
      <w:r w:rsidR="00667055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4</w:t>
      </w:r>
      <w:r w:rsidR="00667055" w:rsidRPr="00B83E4D">
        <w:rPr>
          <w:rFonts w:ascii="Arial Narrow" w:eastAsia="Times New Roman" w:hAnsi="Arial Narrow"/>
          <w:color w:val="000000"/>
          <w:sz w:val="14"/>
          <w:szCs w:val="14"/>
          <w:lang w:val="en"/>
        </w:rPr>
        <w:t>%).</w:t>
      </w:r>
    </w:p>
    <w:p w14:paraId="38AB3D27" w14:textId="71D2AA09" w:rsidR="00311649" w:rsidRDefault="00311649" w:rsidP="0066705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. n = </w:t>
      </w:r>
      <w:r w:rsidR="000F2B79">
        <w:rPr>
          <w:rFonts w:ascii="Arial Narrow" w:eastAsia="Times New Roman" w:hAnsi="Arial Narrow"/>
          <w:color w:val="000000"/>
          <w:sz w:val="14"/>
          <w:szCs w:val="14"/>
          <w:lang w:val="en"/>
        </w:rPr>
        <w:t>314</w:t>
      </w: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participants per outcome analysed</w:t>
      </w:r>
    </w:p>
    <w:p w14:paraId="7539E342" w14:textId="3305651C" w:rsidR="00386759" w:rsidRDefault="00765A5D" w:rsidP="0066705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e</w:t>
      </w:r>
      <w:r w:rsidR="00386759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 w:rsidR="0054280F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 w:rsidR="00386759">
        <w:rPr>
          <w:rFonts w:ascii="Arial Narrow" w:eastAsia="Times New Roman" w:hAnsi="Arial Narrow"/>
          <w:color w:val="000000"/>
          <w:sz w:val="14"/>
          <w:szCs w:val="14"/>
          <w:lang w:val="en"/>
        </w:rPr>
        <w:t>n = 2</w:t>
      </w:r>
      <w:r w:rsidR="00C54CFC">
        <w:rPr>
          <w:rFonts w:ascii="Arial Narrow" w:eastAsia="Times New Roman" w:hAnsi="Arial Narrow"/>
          <w:color w:val="000000"/>
          <w:sz w:val="14"/>
          <w:szCs w:val="14"/>
          <w:lang w:val="en"/>
        </w:rPr>
        <w:t>26</w:t>
      </w:r>
      <w:r w:rsidR="0038675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participants per outcome analysed</w:t>
      </w:r>
      <w:r w:rsidR="006C3FB8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</w:p>
    <w:p w14:paraId="3AD5E4C0" w14:textId="32F98747" w:rsidR="00026C54" w:rsidRDefault="00026C54" w:rsidP="00026C54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f. n = 498 participants per outcome analysed.</w:t>
      </w:r>
    </w:p>
    <w:p w14:paraId="61AE535C" w14:textId="6618AC2A" w:rsidR="0054280F" w:rsidRDefault="002A2D2A" w:rsidP="0066705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g</w:t>
      </w:r>
      <w:r w:rsidR="0054280F">
        <w:rPr>
          <w:rFonts w:ascii="Arial Narrow" w:eastAsia="Times New Roman" w:hAnsi="Arial Narrow"/>
          <w:color w:val="000000"/>
          <w:sz w:val="14"/>
          <w:szCs w:val="14"/>
          <w:lang w:val="en"/>
        </w:rPr>
        <w:t>. n = 3</w:t>
      </w:r>
      <w:r w:rsidR="00E209D0">
        <w:rPr>
          <w:rFonts w:ascii="Arial Narrow" w:eastAsia="Times New Roman" w:hAnsi="Arial Narrow"/>
          <w:color w:val="000000"/>
          <w:sz w:val="14"/>
          <w:szCs w:val="14"/>
          <w:lang w:val="en"/>
        </w:rPr>
        <w:t>1</w:t>
      </w:r>
      <w:r w:rsidR="0063727B">
        <w:rPr>
          <w:rFonts w:ascii="Arial Narrow" w:eastAsia="Times New Roman" w:hAnsi="Arial Narrow"/>
          <w:color w:val="000000"/>
          <w:sz w:val="14"/>
          <w:szCs w:val="14"/>
          <w:lang w:val="en"/>
        </w:rPr>
        <w:t>3</w:t>
      </w:r>
      <w:r w:rsidR="0054280F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participants per outcome analysed</w:t>
      </w:r>
      <w:r w:rsidR="006C3FB8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</w:p>
    <w:p w14:paraId="10F80DDF" w14:textId="7EF4B5B2" w:rsidR="00FD1099" w:rsidRDefault="002A2D2A" w:rsidP="00FD1099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h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Egger’s test </w:t>
      </w:r>
      <w:r w:rsidR="00932D66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does not 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indicate publication bias (intercept = </w:t>
      </w:r>
      <w:r w:rsidR="00932D66">
        <w:rPr>
          <w:rFonts w:ascii="Arial Narrow" w:eastAsia="Times New Roman" w:hAnsi="Arial Narrow"/>
          <w:color w:val="000000"/>
          <w:sz w:val="14"/>
          <w:szCs w:val="14"/>
          <w:lang w:val="en"/>
        </w:rPr>
        <w:t>0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76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, </w:t>
      </w:r>
      <w:r w:rsidR="00FD1099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p</w:t>
      </w:r>
      <w:r w:rsidR="00B83E4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>0.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3</w:t>
      </w:r>
      <w:r w:rsidR="00932D66">
        <w:rPr>
          <w:rFonts w:ascii="Arial Narrow" w:eastAsia="Times New Roman" w:hAnsi="Arial Narrow"/>
          <w:color w:val="000000"/>
          <w:sz w:val="14"/>
          <w:szCs w:val="14"/>
          <w:lang w:val="en"/>
        </w:rPr>
        <w:t>2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>).</w:t>
      </w:r>
    </w:p>
    <w:p w14:paraId="1738D039" w14:textId="3EEE2EE1" w:rsidR="00FD1099" w:rsidRDefault="002A2D2A" w:rsidP="00FD1099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proofErr w:type="spellStart"/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i</w:t>
      </w:r>
      <w:proofErr w:type="spellEnd"/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Egger’s test indicated publication bias (intercept = </w:t>
      </w:r>
      <w:r w:rsidR="00B83E4D">
        <w:rPr>
          <w:rFonts w:ascii="Arial Narrow" w:eastAsia="Times New Roman" w:hAnsi="Arial Narrow"/>
          <w:color w:val="000000"/>
          <w:sz w:val="14"/>
          <w:szCs w:val="14"/>
          <w:lang w:val="en"/>
        </w:rPr>
        <w:t>1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0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, </w:t>
      </w:r>
      <w:r w:rsidR="00FD1099" w:rsidRPr="00167FDE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p</w:t>
      </w:r>
      <w:r w:rsidR="00326609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 xml:space="preserve"> 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= 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>0.00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7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), and removal of </w:t>
      </w:r>
      <w:r w:rsidR="00B83E4D">
        <w:rPr>
          <w:rFonts w:ascii="Arial Narrow" w:eastAsia="Times New Roman" w:hAnsi="Arial Narrow"/>
          <w:color w:val="000000"/>
          <w:sz w:val="14"/>
          <w:szCs w:val="14"/>
          <w:lang w:val="en"/>
        </w:rPr>
        <w:t>five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outliers from the primary analysis resulted in a reduction in the effect size estimate from </w:t>
      </w:r>
      <w:r w:rsidR="00FD1099" w:rsidRPr="00167FDE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g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 w:rsidR="00FD1099" w:rsidRPr="00167FDE">
        <w:rPr>
          <w:rFonts w:ascii="Arial Narrow" w:eastAsia="Times New Roman" w:hAnsi="Arial Narrow"/>
          <w:color w:val="000000"/>
          <w:sz w:val="14"/>
          <w:szCs w:val="14"/>
          <w:lang w:val="en"/>
        </w:rPr>
        <w:t>0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 w:rsidR="00C60E4D">
        <w:rPr>
          <w:rFonts w:ascii="Arial Narrow" w:eastAsia="Times New Roman" w:hAnsi="Arial Narrow"/>
          <w:color w:val="000000"/>
          <w:sz w:val="14"/>
          <w:szCs w:val="14"/>
          <w:lang w:val="en"/>
        </w:rPr>
        <w:t>4</w:t>
      </w:r>
      <w:r w:rsidR="00E209D0">
        <w:rPr>
          <w:rFonts w:ascii="Arial Narrow" w:eastAsia="Times New Roman" w:hAnsi="Arial Narrow"/>
          <w:color w:val="000000"/>
          <w:sz w:val="14"/>
          <w:szCs w:val="14"/>
          <w:lang w:val="en"/>
        </w:rPr>
        <w:t>2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(</w:t>
      </w:r>
      <w:r w:rsidR="00C60E4D">
        <w:rPr>
          <w:rFonts w:ascii="Arial Narrow" w:eastAsia="Times New Roman" w:hAnsi="Arial Narrow"/>
          <w:color w:val="000000"/>
          <w:sz w:val="14"/>
          <w:szCs w:val="14"/>
          <w:lang w:val="en"/>
        </w:rPr>
        <w:t>small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) to </w:t>
      </w:r>
      <w:r w:rsidR="00FD1099" w:rsidRPr="00167FDE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g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</w:t>
      </w:r>
      <w:r w:rsidR="00FD1099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 xml:space="preserve"> 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>0.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33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(</w:t>
      </w:r>
      <w:r w:rsidR="00C60E4D">
        <w:rPr>
          <w:rFonts w:ascii="Arial Narrow" w:eastAsia="Times New Roman" w:hAnsi="Arial Narrow"/>
          <w:color w:val="000000"/>
          <w:sz w:val="14"/>
          <w:szCs w:val="14"/>
          <w:lang w:val="en"/>
        </w:rPr>
        <w:t>small</w:t>
      </w:r>
      <w:r w:rsidR="00FD1099">
        <w:rPr>
          <w:rFonts w:ascii="Arial Narrow" w:eastAsia="Times New Roman" w:hAnsi="Arial Narrow"/>
          <w:color w:val="000000"/>
          <w:sz w:val="14"/>
          <w:szCs w:val="14"/>
          <w:lang w:val="en"/>
        </w:rPr>
        <w:t>).</w:t>
      </w:r>
    </w:p>
    <w:p w14:paraId="2CDC9C58" w14:textId="760D7BA3" w:rsidR="00FD1099" w:rsidRDefault="002A2D2A" w:rsidP="0066705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j</w:t>
      </w:r>
      <w:r w:rsidR="00667055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Egger’s test does not indicate publication bias (intercept = 1.3, </w:t>
      </w:r>
      <w:r w:rsidR="00667055" w:rsidRPr="00167FDE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p</w:t>
      </w:r>
      <w:r w:rsidR="00667055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 xml:space="preserve"> = </w:t>
      </w:r>
      <w:r w:rsidR="00667055">
        <w:rPr>
          <w:rFonts w:ascii="Arial Narrow" w:eastAsia="Times New Roman" w:hAnsi="Arial Narrow"/>
          <w:color w:val="000000"/>
          <w:sz w:val="14"/>
          <w:szCs w:val="14"/>
          <w:lang w:val="en"/>
        </w:rPr>
        <w:t>0.</w:t>
      </w:r>
      <w:r w:rsidR="0054280F">
        <w:rPr>
          <w:rFonts w:ascii="Arial Narrow" w:eastAsia="Times New Roman" w:hAnsi="Arial Narrow"/>
          <w:color w:val="000000"/>
          <w:sz w:val="14"/>
          <w:szCs w:val="14"/>
          <w:lang w:val="en"/>
        </w:rPr>
        <w:t>3</w:t>
      </w:r>
      <w:r w:rsidR="00667055">
        <w:rPr>
          <w:rFonts w:ascii="Arial Narrow" w:eastAsia="Times New Roman" w:hAnsi="Arial Narrow"/>
          <w:color w:val="000000"/>
          <w:sz w:val="14"/>
          <w:szCs w:val="14"/>
          <w:lang w:val="en"/>
        </w:rPr>
        <w:t>0</w:t>
      </w:r>
      <w:r w:rsidR="0054280F">
        <w:rPr>
          <w:rFonts w:ascii="Arial Narrow" w:eastAsia="Times New Roman" w:hAnsi="Arial Narrow"/>
          <w:color w:val="000000"/>
          <w:sz w:val="14"/>
          <w:szCs w:val="14"/>
          <w:lang w:val="en"/>
        </w:rPr>
        <w:t>0</w:t>
      </w:r>
      <w:r w:rsidR="00667055">
        <w:rPr>
          <w:rFonts w:ascii="Arial Narrow" w:eastAsia="Times New Roman" w:hAnsi="Arial Narrow"/>
          <w:color w:val="000000"/>
          <w:sz w:val="14"/>
          <w:szCs w:val="14"/>
          <w:lang w:val="en"/>
        </w:rPr>
        <w:t>)</w:t>
      </w:r>
      <w:r w:rsidR="006C3FB8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</w:p>
    <w:p w14:paraId="5F3B3485" w14:textId="6B1D9685" w:rsidR="00DB5CDA" w:rsidRDefault="002A2D2A" w:rsidP="00DB5CD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k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>. Egger’s test indicated publication bias (intercept = 2.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2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, </w:t>
      </w:r>
      <w:r w:rsidR="00DB5CDA" w:rsidRPr="00167FDE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p</w:t>
      </w:r>
      <w:r w:rsidR="00326609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 xml:space="preserve"> 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= 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>0.00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8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), and removal of </w:t>
      </w:r>
      <w:r w:rsidR="00894800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one 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>outlier from the primary analysis resulted in a</w:t>
      </w:r>
      <w:r w:rsidR="00894800">
        <w:rPr>
          <w:rFonts w:ascii="Arial Narrow" w:eastAsia="Times New Roman" w:hAnsi="Arial Narrow"/>
          <w:color w:val="000000"/>
          <w:sz w:val="14"/>
          <w:szCs w:val="14"/>
          <w:lang w:val="en"/>
        </w:rPr>
        <w:t>n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</w:t>
      </w:r>
      <w:r w:rsidR="00894800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increase 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in the effect size estimate from </w:t>
      </w:r>
      <w:r w:rsidR="00DB5CDA" w:rsidRPr="00167FDE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g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 w:rsidR="00DB5CDA" w:rsidRPr="00167FDE">
        <w:rPr>
          <w:rFonts w:ascii="Arial Narrow" w:eastAsia="Times New Roman" w:hAnsi="Arial Narrow"/>
          <w:color w:val="000000"/>
          <w:sz w:val="14"/>
          <w:szCs w:val="14"/>
          <w:lang w:val="en"/>
        </w:rPr>
        <w:t>0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 w:rsidR="00894800">
        <w:rPr>
          <w:rFonts w:ascii="Arial Narrow" w:eastAsia="Times New Roman" w:hAnsi="Arial Narrow"/>
          <w:color w:val="000000"/>
          <w:sz w:val="14"/>
          <w:szCs w:val="14"/>
          <w:lang w:val="en"/>
        </w:rPr>
        <w:t>7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4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(moderate) to </w:t>
      </w:r>
      <w:r w:rsidR="00DB5CDA" w:rsidRPr="00167FDE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g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</w:t>
      </w:r>
      <w:r w:rsidR="00DB5CDA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 xml:space="preserve"> 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>0.</w:t>
      </w:r>
      <w:r w:rsidR="00894800">
        <w:rPr>
          <w:rFonts w:ascii="Arial Narrow" w:eastAsia="Times New Roman" w:hAnsi="Arial Narrow"/>
          <w:color w:val="000000"/>
          <w:sz w:val="14"/>
          <w:szCs w:val="14"/>
          <w:lang w:val="en"/>
        </w:rPr>
        <w:t>8</w:t>
      </w:r>
      <w:r w:rsidR="00326609">
        <w:rPr>
          <w:rFonts w:ascii="Arial Narrow" w:eastAsia="Times New Roman" w:hAnsi="Arial Narrow"/>
          <w:color w:val="000000"/>
          <w:sz w:val="14"/>
          <w:szCs w:val="14"/>
          <w:lang w:val="en"/>
        </w:rPr>
        <w:t>2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(</w:t>
      </w:r>
      <w:r w:rsidR="004C0520">
        <w:rPr>
          <w:rFonts w:ascii="Arial Narrow" w:eastAsia="Times New Roman" w:hAnsi="Arial Narrow"/>
          <w:color w:val="000000"/>
          <w:sz w:val="14"/>
          <w:szCs w:val="14"/>
          <w:lang w:val="en"/>
        </w:rPr>
        <w:t>large</w:t>
      </w:r>
      <w:r w:rsidR="00DB5CDA">
        <w:rPr>
          <w:rFonts w:ascii="Arial Narrow" w:eastAsia="Times New Roman" w:hAnsi="Arial Narrow"/>
          <w:color w:val="000000"/>
          <w:sz w:val="14"/>
          <w:szCs w:val="14"/>
          <w:lang w:val="en"/>
        </w:rPr>
        <w:t>).</w:t>
      </w:r>
    </w:p>
    <w:p w14:paraId="57B680CB" w14:textId="347E0669" w:rsidR="000F548A" w:rsidRDefault="002A2D2A" w:rsidP="000F548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l</w:t>
      </w:r>
      <w:r w:rsidR="000F548A">
        <w:rPr>
          <w:rFonts w:ascii="Arial Narrow" w:eastAsia="Times New Roman" w:hAnsi="Arial Narrow"/>
          <w:color w:val="000000"/>
          <w:sz w:val="14"/>
          <w:szCs w:val="14"/>
          <w:lang w:val="en"/>
        </w:rPr>
        <w:t>. Egger’s test indicated publication bias (intercept = 1.</w:t>
      </w:r>
      <w:r w:rsidR="00C01BED">
        <w:rPr>
          <w:rFonts w:ascii="Arial Narrow" w:eastAsia="Times New Roman" w:hAnsi="Arial Narrow"/>
          <w:color w:val="000000"/>
          <w:sz w:val="14"/>
          <w:szCs w:val="14"/>
          <w:lang w:val="en"/>
        </w:rPr>
        <w:t>0</w:t>
      </w:r>
      <w:r w:rsidR="000F548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, </w:t>
      </w:r>
      <w:r w:rsidR="000F548A" w:rsidRPr="00167FDE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p</w:t>
      </w:r>
      <w:r w:rsidR="00C01BED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 w:rsidR="000F548A">
        <w:rPr>
          <w:rFonts w:ascii="Arial Narrow" w:eastAsia="Times New Roman" w:hAnsi="Arial Narrow"/>
          <w:color w:val="000000"/>
          <w:sz w:val="14"/>
          <w:szCs w:val="14"/>
          <w:lang w:val="en"/>
        </w:rPr>
        <w:t>0.0</w:t>
      </w:r>
      <w:r w:rsidR="00C01BED">
        <w:rPr>
          <w:rFonts w:ascii="Arial Narrow" w:eastAsia="Times New Roman" w:hAnsi="Arial Narrow"/>
          <w:color w:val="000000"/>
          <w:sz w:val="14"/>
          <w:szCs w:val="14"/>
          <w:lang w:val="en"/>
        </w:rPr>
        <w:t>1</w:t>
      </w:r>
      <w:r w:rsidR="000F548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0), and removal of </w:t>
      </w:r>
      <w:r w:rsidR="004C0520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one </w:t>
      </w:r>
      <w:r w:rsidR="000F548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outlier from the primary analysis resulted in </w:t>
      </w:r>
      <w:r w:rsidR="004C0520">
        <w:rPr>
          <w:rFonts w:ascii="Arial Narrow" w:eastAsia="Times New Roman" w:hAnsi="Arial Narrow"/>
          <w:color w:val="000000"/>
          <w:sz w:val="14"/>
          <w:szCs w:val="14"/>
          <w:lang w:val="en"/>
        </w:rPr>
        <w:t>no change</w:t>
      </w:r>
      <w:r w:rsidR="000F548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in the effect size estimate from </w:t>
      </w:r>
      <w:r w:rsidR="000F548A" w:rsidRPr="00167FDE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g</w:t>
      </w:r>
      <w:r w:rsidR="000F548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 </w:t>
      </w:r>
      <w:r w:rsidR="000F548A" w:rsidRPr="00167FDE">
        <w:rPr>
          <w:rFonts w:ascii="Arial Narrow" w:eastAsia="Times New Roman" w:hAnsi="Arial Narrow"/>
          <w:color w:val="000000"/>
          <w:sz w:val="14"/>
          <w:szCs w:val="14"/>
          <w:lang w:val="en"/>
        </w:rPr>
        <w:t>0</w:t>
      </w:r>
      <w:r w:rsidR="000F548A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  <w:r w:rsidR="004C0520">
        <w:rPr>
          <w:rFonts w:ascii="Arial Narrow" w:eastAsia="Times New Roman" w:hAnsi="Arial Narrow"/>
          <w:color w:val="000000"/>
          <w:sz w:val="14"/>
          <w:szCs w:val="14"/>
          <w:lang w:val="en"/>
        </w:rPr>
        <w:t>3</w:t>
      </w:r>
      <w:r w:rsidR="00C01BED">
        <w:rPr>
          <w:rFonts w:ascii="Arial Narrow" w:eastAsia="Times New Roman" w:hAnsi="Arial Narrow"/>
          <w:color w:val="000000"/>
          <w:sz w:val="14"/>
          <w:szCs w:val="14"/>
          <w:lang w:val="en"/>
        </w:rPr>
        <w:t>7</w:t>
      </w:r>
      <w:r w:rsidR="000F548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(small) to </w:t>
      </w:r>
      <w:r w:rsidR="000F548A" w:rsidRPr="00167FDE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g</w:t>
      </w:r>
      <w:r w:rsidR="000F548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=</w:t>
      </w:r>
      <w:r w:rsidR="000F548A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 xml:space="preserve"> </w:t>
      </w:r>
      <w:r w:rsidR="000F548A">
        <w:rPr>
          <w:rFonts w:ascii="Arial Narrow" w:eastAsia="Times New Roman" w:hAnsi="Arial Narrow"/>
          <w:color w:val="000000"/>
          <w:sz w:val="14"/>
          <w:szCs w:val="14"/>
          <w:lang w:val="en"/>
        </w:rPr>
        <w:t>0.3</w:t>
      </w:r>
      <w:r w:rsidR="00C01BED">
        <w:rPr>
          <w:rFonts w:ascii="Arial Narrow" w:eastAsia="Times New Roman" w:hAnsi="Arial Narrow"/>
          <w:color w:val="000000"/>
          <w:sz w:val="14"/>
          <w:szCs w:val="14"/>
          <w:lang w:val="en"/>
        </w:rPr>
        <w:t>7</w:t>
      </w:r>
      <w:r w:rsidR="000F548A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 (small).</w:t>
      </w:r>
    </w:p>
    <w:p w14:paraId="74D64266" w14:textId="6CB79BDD" w:rsidR="0054280F" w:rsidRDefault="002A2D2A" w:rsidP="0054280F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m</w:t>
      </w:r>
      <w:r w:rsidR="0054280F">
        <w:rPr>
          <w:rFonts w:ascii="Arial Narrow" w:eastAsia="Times New Roman" w:hAnsi="Arial Narrow"/>
          <w:color w:val="000000"/>
          <w:sz w:val="14"/>
          <w:szCs w:val="14"/>
          <w:lang w:val="en"/>
        </w:rPr>
        <w:t xml:space="preserve">. Egger’s test does not indicate publication bias (intercept = 0.1, </w:t>
      </w:r>
      <w:r w:rsidR="0054280F" w:rsidRPr="00167FDE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>p</w:t>
      </w:r>
      <w:r w:rsidR="0054280F">
        <w:rPr>
          <w:rFonts w:ascii="Arial Narrow" w:eastAsia="Times New Roman" w:hAnsi="Arial Narrow"/>
          <w:i/>
          <w:iCs/>
          <w:color w:val="000000"/>
          <w:sz w:val="14"/>
          <w:szCs w:val="14"/>
          <w:lang w:val="en"/>
        </w:rPr>
        <w:t xml:space="preserve"> = </w:t>
      </w:r>
      <w:r w:rsidR="0054280F">
        <w:rPr>
          <w:rFonts w:ascii="Arial Narrow" w:eastAsia="Times New Roman" w:hAnsi="Arial Narrow"/>
          <w:color w:val="000000"/>
          <w:sz w:val="14"/>
          <w:szCs w:val="14"/>
          <w:lang w:val="en"/>
        </w:rPr>
        <w:t>0.7</w:t>
      </w:r>
      <w:r w:rsidR="00C01BED">
        <w:rPr>
          <w:rFonts w:ascii="Arial Narrow" w:eastAsia="Times New Roman" w:hAnsi="Arial Narrow"/>
          <w:color w:val="000000"/>
          <w:sz w:val="14"/>
          <w:szCs w:val="14"/>
          <w:lang w:val="en"/>
        </w:rPr>
        <w:t>4</w:t>
      </w:r>
      <w:r w:rsidR="0054280F">
        <w:rPr>
          <w:rFonts w:ascii="Arial Narrow" w:eastAsia="Times New Roman" w:hAnsi="Arial Narrow"/>
          <w:color w:val="000000"/>
          <w:sz w:val="14"/>
          <w:szCs w:val="14"/>
          <w:lang w:val="en"/>
        </w:rPr>
        <w:t>)</w:t>
      </w:r>
      <w:r w:rsidR="006C3FB8">
        <w:rPr>
          <w:rFonts w:ascii="Arial Narrow" w:eastAsia="Times New Roman" w:hAnsi="Arial Narrow"/>
          <w:color w:val="000000"/>
          <w:sz w:val="14"/>
          <w:szCs w:val="14"/>
          <w:lang w:val="en"/>
        </w:rPr>
        <w:t>.</w:t>
      </w:r>
    </w:p>
    <w:p w14:paraId="1BB7CA3D" w14:textId="77777777" w:rsidR="0054280F" w:rsidRDefault="0054280F" w:rsidP="000F548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p w14:paraId="708C76CD" w14:textId="77777777" w:rsidR="000F548A" w:rsidRDefault="000F548A" w:rsidP="00DB5CDA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p w14:paraId="0D5FBD7F" w14:textId="77777777" w:rsidR="00DB5CDA" w:rsidRPr="00667055" w:rsidRDefault="00DB5CDA" w:rsidP="00667055">
      <w:pPr>
        <w:spacing w:line="140" w:lineRule="atLeast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</w:p>
    <w:sectPr w:rsidR="00DB5CDA" w:rsidRPr="00667055" w:rsidSect="00FD1099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099"/>
    <w:rsid w:val="00001E78"/>
    <w:rsid w:val="00026C54"/>
    <w:rsid w:val="0003139C"/>
    <w:rsid w:val="00097F20"/>
    <w:rsid w:val="000B0354"/>
    <w:rsid w:val="000B50CF"/>
    <w:rsid w:val="000F2B79"/>
    <w:rsid w:val="000F548A"/>
    <w:rsid w:val="001A0344"/>
    <w:rsid w:val="001F55EE"/>
    <w:rsid w:val="00214A98"/>
    <w:rsid w:val="00216290"/>
    <w:rsid w:val="00230E56"/>
    <w:rsid w:val="00260F46"/>
    <w:rsid w:val="002A2D2A"/>
    <w:rsid w:val="002D7583"/>
    <w:rsid w:val="002F15E9"/>
    <w:rsid w:val="00311649"/>
    <w:rsid w:val="00326609"/>
    <w:rsid w:val="00332CF4"/>
    <w:rsid w:val="003453EA"/>
    <w:rsid w:val="00386759"/>
    <w:rsid w:val="00423A39"/>
    <w:rsid w:val="0045453C"/>
    <w:rsid w:val="004C0520"/>
    <w:rsid w:val="0054280F"/>
    <w:rsid w:val="00584705"/>
    <w:rsid w:val="005F3404"/>
    <w:rsid w:val="00632BCE"/>
    <w:rsid w:val="0063727B"/>
    <w:rsid w:val="00667055"/>
    <w:rsid w:val="00667CE6"/>
    <w:rsid w:val="00683775"/>
    <w:rsid w:val="00687B20"/>
    <w:rsid w:val="006C3FB8"/>
    <w:rsid w:val="00715837"/>
    <w:rsid w:val="00765A5D"/>
    <w:rsid w:val="0076659B"/>
    <w:rsid w:val="007732C6"/>
    <w:rsid w:val="00832373"/>
    <w:rsid w:val="008709D4"/>
    <w:rsid w:val="00893EDC"/>
    <w:rsid w:val="00894800"/>
    <w:rsid w:val="008D69E7"/>
    <w:rsid w:val="00932D66"/>
    <w:rsid w:val="00934007"/>
    <w:rsid w:val="00944C3E"/>
    <w:rsid w:val="0098681A"/>
    <w:rsid w:val="009C5883"/>
    <w:rsid w:val="00A256AA"/>
    <w:rsid w:val="00AC38C2"/>
    <w:rsid w:val="00AE30E8"/>
    <w:rsid w:val="00AF5BD6"/>
    <w:rsid w:val="00AF61A8"/>
    <w:rsid w:val="00B75080"/>
    <w:rsid w:val="00B83E4D"/>
    <w:rsid w:val="00BE2F6B"/>
    <w:rsid w:val="00C01BED"/>
    <w:rsid w:val="00C42D89"/>
    <w:rsid w:val="00C54CFC"/>
    <w:rsid w:val="00C60E4D"/>
    <w:rsid w:val="00C81980"/>
    <w:rsid w:val="00D4266F"/>
    <w:rsid w:val="00D57F5C"/>
    <w:rsid w:val="00D9271F"/>
    <w:rsid w:val="00DB5CDA"/>
    <w:rsid w:val="00DC0361"/>
    <w:rsid w:val="00DC704A"/>
    <w:rsid w:val="00DF5A24"/>
    <w:rsid w:val="00E209D0"/>
    <w:rsid w:val="00E85D03"/>
    <w:rsid w:val="00F27312"/>
    <w:rsid w:val="00FA76FC"/>
    <w:rsid w:val="00FB268D"/>
    <w:rsid w:val="00FD1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F1AC3"/>
  <w15:docId w15:val="{8D7401C5-A722-4321-A47E-90BFA79CC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099"/>
    <w:rPr>
      <w:kern w:val="0"/>
      <w:lang w:val="en-AU"/>
    </w:rPr>
  </w:style>
  <w:style w:type="paragraph" w:styleId="Heading4">
    <w:name w:val="heading 4"/>
    <w:basedOn w:val="Normal"/>
    <w:link w:val="Heading4Char"/>
    <w:uiPriority w:val="9"/>
    <w:qFormat/>
    <w:rsid w:val="00FD1099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FD109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D1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FD1099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D1099"/>
    <w:rPr>
      <w:rFonts w:ascii="Times New Roman" w:eastAsiaTheme="minorEastAsia" w:hAnsi="Times New Roman" w:cs="Times New Roman"/>
      <w:b/>
      <w:bCs/>
      <w:kern w:val="0"/>
      <w:sz w:val="24"/>
      <w:szCs w:val="24"/>
      <w:lang w:val="en-AU" w:eastAsia="en-AU"/>
    </w:rPr>
  </w:style>
  <w:style w:type="character" w:customStyle="1" w:styleId="label">
    <w:name w:val="label"/>
    <w:basedOn w:val="DefaultParagraphFont"/>
    <w:rsid w:val="00FD1099"/>
  </w:style>
  <w:style w:type="character" w:customStyle="1" w:styleId="cell-value">
    <w:name w:val="cell-value"/>
    <w:basedOn w:val="DefaultParagraphFont"/>
    <w:rsid w:val="00FD1099"/>
  </w:style>
  <w:style w:type="character" w:customStyle="1" w:styleId="cell">
    <w:name w:val="cell"/>
    <w:basedOn w:val="DefaultParagraphFont"/>
    <w:rsid w:val="00FD1099"/>
  </w:style>
  <w:style w:type="character" w:customStyle="1" w:styleId="quality-sign">
    <w:name w:val="quality-sign"/>
    <w:basedOn w:val="DefaultParagraphFont"/>
    <w:rsid w:val="00FD1099"/>
  </w:style>
  <w:style w:type="character" w:customStyle="1" w:styleId="quality-text">
    <w:name w:val="quality-text"/>
    <w:basedOn w:val="DefaultParagraphFont"/>
    <w:rsid w:val="00FD1099"/>
  </w:style>
  <w:style w:type="paragraph" w:styleId="NormalWeb">
    <w:name w:val="Normal (Web)"/>
    <w:basedOn w:val="Normal"/>
    <w:uiPriority w:val="99"/>
    <w:semiHidden/>
    <w:unhideWhenUsed/>
    <w:rsid w:val="00FD10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B83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3E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3E4D"/>
    <w:rPr>
      <w:kern w:val="0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E4D"/>
    <w:rPr>
      <w:b/>
      <w:bCs/>
      <w:kern w:val="0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332CF4"/>
    <w:pPr>
      <w:spacing w:after="0" w:line="240" w:lineRule="auto"/>
    </w:pPr>
    <w:rPr>
      <w:kern w:val="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ewis.Ingram@unis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Ingram</dc:creator>
  <cp:keywords/>
  <dc:description/>
  <cp:lastModifiedBy>Lewis Ingram</cp:lastModifiedBy>
  <cp:revision>3</cp:revision>
  <dcterms:created xsi:type="dcterms:W3CDTF">2025-01-29T06:19:00Z</dcterms:created>
  <dcterms:modified xsi:type="dcterms:W3CDTF">2025-01-29T06:19:00Z</dcterms:modified>
</cp:coreProperties>
</file>